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0E9FE" w14:textId="77777777" w:rsidR="00AA2996" w:rsidRPr="00E47E8E" w:rsidRDefault="00AA2996" w:rsidP="00A91949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69C2BF9B" w14:textId="77777777" w:rsidR="003E0B2D" w:rsidRPr="00E24A25" w:rsidRDefault="003E0B2D" w:rsidP="003E0B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  <w:r w:rsidRPr="00E24A25">
        <w:rPr>
          <w:rFonts w:ascii="Times New Roman" w:hAnsi="Times New Roman" w:cs="Times New Roman"/>
          <w:b/>
          <w:lang w:val="en-US"/>
        </w:rPr>
        <w:t>S4 Table</w:t>
      </w:r>
      <w:r w:rsidRPr="00E24A25">
        <w:rPr>
          <w:rFonts w:ascii="Times New Roman" w:hAnsi="Times New Roman" w:cs="Times New Roman"/>
          <w:b/>
          <w:color w:val="000000"/>
          <w:lang w:val="en-US"/>
        </w:rPr>
        <w:t>. Performance of AshTest for the diagnosis (binary) and severity (ordinal) of alcoholic steatohepatitis (n=123), according to EASL or a central pathologist conclusion.</w:t>
      </w:r>
    </w:p>
    <w:p w14:paraId="1A2A68D0" w14:textId="3CE7730F" w:rsidR="003F678B" w:rsidRPr="0075515A" w:rsidRDefault="003F678B" w:rsidP="003F678B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Grille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701"/>
        <w:gridCol w:w="1276"/>
        <w:gridCol w:w="1512"/>
        <w:gridCol w:w="47"/>
        <w:gridCol w:w="1559"/>
      </w:tblGrid>
      <w:tr w:rsidR="007916ED" w:rsidRPr="0075515A" w14:paraId="37D1EF59" w14:textId="77777777" w:rsidTr="007916E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803B9EB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05BB6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H according to elementary feature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CB522D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H according to pathologist conclusion</w:t>
            </w:r>
          </w:p>
        </w:tc>
      </w:tr>
      <w:tr w:rsidR="007916ED" w:rsidRPr="0075515A" w14:paraId="05FE0D4C" w14:textId="77777777" w:rsidTr="007916ED">
        <w:tc>
          <w:tcPr>
            <w:tcW w:w="2518" w:type="dxa"/>
            <w:tcBorders>
              <w:top w:val="single" w:sz="4" w:space="0" w:color="auto"/>
            </w:tcBorders>
          </w:tcPr>
          <w:p w14:paraId="0BD80738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 or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99B9AB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SL 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74DC85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(0-3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333C967C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</w:tcPr>
          <w:p w14:paraId="3665E76B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(0-3)</w:t>
            </w:r>
          </w:p>
        </w:tc>
      </w:tr>
      <w:tr w:rsidR="007916ED" w:rsidRPr="0075515A" w14:paraId="69EC27C2" w14:textId="77777777" w:rsidTr="007916ED">
        <w:tc>
          <w:tcPr>
            <w:tcW w:w="2518" w:type="dxa"/>
          </w:tcPr>
          <w:p w14:paraId="7E50CA3D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701" w:type="dxa"/>
          </w:tcPr>
          <w:p w14:paraId="7C6B77C0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1276" w:type="dxa"/>
          </w:tcPr>
          <w:p w14:paraId="41DDE8AD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  <w:tc>
          <w:tcPr>
            <w:tcW w:w="1512" w:type="dxa"/>
          </w:tcPr>
          <w:p w14:paraId="79340C49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1606" w:type="dxa"/>
            <w:gridSpan w:val="2"/>
          </w:tcPr>
          <w:p w14:paraId="5CC84BBF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</w:tr>
      <w:tr w:rsidR="007916ED" w:rsidRPr="0075515A" w14:paraId="41041155" w14:textId="77777777" w:rsidTr="007916ED">
        <w:tc>
          <w:tcPr>
            <w:tcW w:w="2518" w:type="dxa"/>
          </w:tcPr>
          <w:p w14:paraId="23BE3524" w14:textId="2411A568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Test m</w:t>
            </w:r>
            <w:r w:rsidR="007916E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701" w:type="dxa"/>
          </w:tcPr>
          <w:p w14:paraId="53095CA0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14:paraId="293348F5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02 (0.017) </w:t>
            </w:r>
          </w:p>
        </w:tc>
        <w:tc>
          <w:tcPr>
            <w:tcW w:w="1512" w:type="dxa"/>
          </w:tcPr>
          <w:p w14:paraId="2F82A8E2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7 (0.059)</w:t>
            </w:r>
          </w:p>
        </w:tc>
        <w:tc>
          <w:tcPr>
            <w:tcW w:w="1606" w:type="dxa"/>
            <w:gridSpan w:val="2"/>
          </w:tcPr>
          <w:p w14:paraId="4295C3B0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54 (0.020) </w:t>
            </w:r>
          </w:p>
        </w:tc>
      </w:tr>
      <w:tr w:rsidR="007916ED" w:rsidRPr="0075515A" w14:paraId="18E39671" w14:textId="77777777" w:rsidTr="007916ED">
        <w:tc>
          <w:tcPr>
            <w:tcW w:w="2518" w:type="dxa"/>
          </w:tcPr>
          <w:p w14:paraId="5419B4E2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/ALT</w:t>
            </w:r>
          </w:p>
        </w:tc>
        <w:tc>
          <w:tcPr>
            <w:tcW w:w="1701" w:type="dxa"/>
          </w:tcPr>
          <w:p w14:paraId="793D151E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14:paraId="376029FE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33 (0.023) </w:t>
            </w:r>
          </w:p>
        </w:tc>
        <w:tc>
          <w:tcPr>
            <w:tcW w:w="1512" w:type="dxa"/>
          </w:tcPr>
          <w:p w14:paraId="7F37C61E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3 (0.074)</w:t>
            </w:r>
          </w:p>
        </w:tc>
        <w:tc>
          <w:tcPr>
            <w:tcW w:w="1606" w:type="dxa"/>
            <w:gridSpan w:val="2"/>
          </w:tcPr>
          <w:p w14:paraId="19B86CBB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793 (0.025) </w:t>
            </w:r>
          </w:p>
        </w:tc>
      </w:tr>
      <w:tr w:rsidR="007916ED" w:rsidRPr="0075515A" w14:paraId="662EBA88" w14:textId="77777777" w:rsidTr="007916ED">
        <w:tc>
          <w:tcPr>
            <w:tcW w:w="2518" w:type="dxa"/>
            <w:tcBorders>
              <w:bottom w:val="single" w:sz="4" w:space="0" w:color="auto"/>
            </w:tcBorders>
          </w:tcPr>
          <w:p w14:paraId="6E0F1CFE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ce AshTest vs AST/A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D836D1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&lt;0.00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BDFCC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3854FDB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55479E" w14:textId="77777777" w:rsidR="00F55C5E" w:rsidRPr="0075515A" w:rsidRDefault="00F55C5E" w:rsidP="003F678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515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=0.05</w:t>
            </w:r>
          </w:p>
        </w:tc>
      </w:tr>
    </w:tbl>
    <w:p w14:paraId="29B6EA9E" w14:textId="77777777" w:rsidR="003F678B" w:rsidRPr="0075515A" w:rsidRDefault="003F678B" w:rsidP="003F678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</w:p>
    <w:p w14:paraId="695388DC" w14:textId="77777777" w:rsidR="003F678B" w:rsidRPr="0075515A" w:rsidRDefault="003F678B" w:rsidP="003F678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75515A">
        <w:rPr>
          <w:rFonts w:ascii="Times New Roman" w:hAnsi="Times New Roman" w:cs="Times New Roman"/>
          <w:lang w:val="en-US"/>
        </w:rPr>
        <w:t xml:space="preserve">AshTest had significant higher AUROCs than AST/ALT for all scores and lesions. </w:t>
      </w:r>
    </w:p>
    <w:p w14:paraId="44B65B7B" w14:textId="77777777" w:rsidR="003F678B" w:rsidRDefault="003F678B" w:rsidP="003F678B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75515A">
        <w:rPr>
          <w:rFonts w:ascii="Times New Roman" w:hAnsi="Times New Roman" w:cs="Times New Roman"/>
          <w:lang w:val="en-US"/>
        </w:rPr>
        <w:t>NonBinROC is the Obuchowski measure, the non-binary estimate of ordinal test performance. AshTest had significant Obuchowski measures than AST/ALT for ASH scores and for PMN and Mallory.</w:t>
      </w:r>
    </w:p>
    <w:p w14:paraId="22CB5E5E" w14:textId="2E0721C6" w:rsidR="006A1E97" w:rsidRDefault="006A1E97">
      <w:pPr>
        <w:spacing w:after="200"/>
        <w:rPr>
          <w:rFonts w:ascii="Times New Roman" w:hAnsi="Times New Roman" w:cs="Times New Roman"/>
          <w:b/>
          <w:color w:val="000000"/>
          <w:lang w:val="en-US"/>
        </w:rPr>
      </w:pPr>
    </w:p>
    <w:p w14:paraId="544859C1" w14:textId="423E8FD5" w:rsidR="00F501DD" w:rsidRPr="00E47E8E" w:rsidRDefault="00F501DD" w:rsidP="00F501DD">
      <w:pPr>
        <w:rPr>
          <w:rFonts w:ascii="Times New Roman" w:hAnsi="Times New Roman" w:cs="Times New Roman"/>
          <w:lang w:val="en-US"/>
        </w:rPr>
      </w:pPr>
    </w:p>
    <w:p w14:paraId="41538007" w14:textId="53DF8519" w:rsidR="00256675" w:rsidRDefault="00256675" w:rsidP="004B4779">
      <w:pPr>
        <w:spacing w:line="480" w:lineRule="auto"/>
        <w:jc w:val="both"/>
        <w:outlineLvl w:val="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97D7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50CFB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2197C"/>
    <w:rsid w:val="003219E4"/>
    <w:rsid w:val="0035405C"/>
    <w:rsid w:val="00390F63"/>
    <w:rsid w:val="003C4CD8"/>
    <w:rsid w:val="003C6D2B"/>
    <w:rsid w:val="003E0B2D"/>
    <w:rsid w:val="003F678B"/>
    <w:rsid w:val="00424071"/>
    <w:rsid w:val="00494771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C660B"/>
    <w:rsid w:val="0063755E"/>
    <w:rsid w:val="006441C4"/>
    <w:rsid w:val="006871E8"/>
    <w:rsid w:val="0068755F"/>
    <w:rsid w:val="006A1E97"/>
    <w:rsid w:val="006B0E59"/>
    <w:rsid w:val="006C0DCF"/>
    <w:rsid w:val="00721AD8"/>
    <w:rsid w:val="0074269C"/>
    <w:rsid w:val="0074659E"/>
    <w:rsid w:val="00765CA6"/>
    <w:rsid w:val="00775DDD"/>
    <w:rsid w:val="00790E62"/>
    <w:rsid w:val="007916ED"/>
    <w:rsid w:val="007F36E0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0382"/>
    <w:rsid w:val="00B37563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951F6"/>
    <w:rsid w:val="00C97D79"/>
    <w:rsid w:val="00CA3B7E"/>
    <w:rsid w:val="00CE0BD9"/>
    <w:rsid w:val="00D00C8D"/>
    <w:rsid w:val="00D645B8"/>
    <w:rsid w:val="00D77169"/>
    <w:rsid w:val="00D83771"/>
    <w:rsid w:val="00D84137"/>
    <w:rsid w:val="00DB3B82"/>
    <w:rsid w:val="00DD4A29"/>
    <w:rsid w:val="00DE125E"/>
    <w:rsid w:val="00E47E55"/>
    <w:rsid w:val="00E62FFB"/>
    <w:rsid w:val="00E721B1"/>
    <w:rsid w:val="00E83023"/>
    <w:rsid w:val="00EB3C58"/>
    <w:rsid w:val="00ED140D"/>
    <w:rsid w:val="00ED1CB0"/>
    <w:rsid w:val="00F0178B"/>
    <w:rsid w:val="00F07E83"/>
    <w:rsid w:val="00F16B6E"/>
    <w:rsid w:val="00F501DD"/>
    <w:rsid w:val="00F55C5E"/>
    <w:rsid w:val="00F8681A"/>
    <w:rsid w:val="00FB03FC"/>
    <w:rsid w:val="00FE59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C97D79"/>
    <w:pPr>
      <w:spacing w:after="0"/>
    </w:pPr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C97D79"/>
    <w:pPr>
      <w:spacing w:after="0"/>
    </w:pPr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cp:lastPrinted>2014-09-10T14:10:00Z</cp:lastPrinted>
  <dcterms:created xsi:type="dcterms:W3CDTF">2015-07-16T20:57:00Z</dcterms:created>
  <dcterms:modified xsi:type="dcterms:W3CDTF">2015-07-18T10:24:00Z</dcterms:modified>
</cp:coreProperties>
</file>